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D15B5" w14:textId="77777777" w:rsidR="008469D9" w:rsidRDefault="00DB0DD2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TimesNewRomanPSMT" w:hAnsi="Times New Roman" w:cs="Times New Roman"/>
          <w:b/>
          <w:bCs/>
          <w:sz w:val="28"/>
          <w:szCs w:val="28"/>
        </w:rPr>
        <w:t xml:space="preserve">Questionnaire 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>2</w:t>
      </w:r>
    </w:p>
    <w:p w14:paraId="56DD15B6" w14:textId="77777777" w:rsidR="008469D9" w:rsidRDefault="00DB0DD2">
      <w:pPr>
        <w:rPr>
          <w:rFonts w:ascii="Times New Roman" w:eastAsia="TimesNewRomanPSMT" w:hAnsi="Times New Roman" w:cs="Times New Roman"/>
          <w:b/>
          <w:bCs/>
          <w:sz w:val="24"/>
        </w:rPr>
      </w:pPr>
      <w:r>
        <w:rPr>
          <w:rFonts w:ascii="Times New Roman" w:eastAsia="TimesNewRomanPSMT" w:hAnsi="Times New Roman" w:cs="Times New Roman"/>
          <w:b/>
          <w:bCs/>
          <w:sz w:val="24"/>
        </w:rPr>
        <w:t>Patient Characteristics</w:t>
      </w:r>
    </w:p>
    <w:p w14:paraId="56DD15B7" w14:textId="77777777" w:rsidR="008469D9" w:rsidRDefault="00DB0D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Your gender</w:t>
      </w:r>
    </w:p>
    <w:p w14:paraId="56DD15B8" w14:textId="77777777" w:rsidR="008469D9" w:rsidRDefault="00DB0DD2">
      <w:pPr>
        <w:ind w:leftChars="50" w:left="105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Male</w:t>
      </w:r>
      <w:r>
        <w:rPr>
          <w:rFonts w:ascii="Times New Roman" w:hAnsi="Times New Roman" w:cs="Times New Roman"/>
          <w:sz w:val="24"/>
        </w:rPr>
        <w:t xml:space="preserve">  </w:t>
      </w:r>
    </w:p>
    <w:p w14:paraId="56DD15B9" w14:textId="77777777" w:rsidR="008469D9" w:rsidRDefault="00DB0DD2">
      <w:pPr>
        <w:ind w:leftChars="50" w:left="105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emale</w:t>
      </w:r>
    </w:p>
    <w:p w14:paraId="56DD15BA" w14:textId="77777777" w:rsidR="008469D9" w:rsidRDefault="00DB0D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Your age</w:t>
      </w:r>
    </w:p>
    <w:p w14:paraId="56DD15BB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&lt; 35 years old</w:t>
      </w:r>
    </w:p>
    <w:p w14:paraId="56DD15BC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/>
          <w:sz w:val="24"/>
          <w:lang w:bidi="ar"/>
        </w:rPr>
        <w:t xml:space="preserve"> 35-49 years old </w:t>
      </w:r>
    </w:p>
    <w:p w14:paraId="56DD15BD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50-64 years old</w:t>
      </w:r>
    </w:p>
    <w:p w14:paraId="56DD15BE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/>
          <w:sz w:val="24"/>
          <w:lang w:bidi="ar"/>
        </w:rPr>
        <w:t xml:space="preserve"> ≥65 years old</w:t>
      </w:r>
    </w:p>
    <w:p w14:paraId="56DD15BF" w14:textId="77777777" w:rsidR="008469D9" w:rsidRDefault="00DB0D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Your marital status</w:t>
      </w:r>
    </w:p>
    <w:p w14:paraId="56DD15C0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Single</w:t>
      </w:r>
    </w:p>
    <w:p w14:paraId="56DD15C1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</w:t>
      </w:r>
      <w:r>
        <w:rPr>
          <w:rFonts w:ascii="Times New Roman" w:eastAsia="SimSun" w:hAnsi="Times New Roman" w:cs="Times New Roman"/>
          <w:sz w:val="24"/>
          <w:lang w:bidi="ar"/>
        </w:rPr>
        <w:t>arried</w:t>
      </w:r>
    </w:p>
    <w:p w14:paraId="56DD15C2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D</w:t>
      </w:r>
      <w:r>
        <w:rPr>
          <w:rFonts w:ascii="Times New Roman" w:eastAsia="SimSun" w:hAnsi="Times New Roman" w:cs="Times New Roman"/>
          <w:sz w:val="24"/>
          <w:lang w:bidi="ar"/>
        </w:rPr>
        <w:t>ivorced</w:t>
      </w:r>
    </w:p>
    <w:p w14:paraId="56DD15C3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O</w:t>
      </w:r>
      <w:r>
        <w:rPr>
          <w:rFonts w:ascii="Times New Roman" w:eastAsia="SimSun" w:hAnsi="Times New Roman" w:cs="Times New Roman"/>
          <w:sz w:val="24"/>
          <w:lang w:bidi="ar"/>
        </w:rPr>
        <w:t>ther</w:t>
      </w:r>
    </w:p>
    <w:p w14:paraId="56DD15C4" w14:textId="64AF875A" w:rsidR="008469D9" w:rsidRDefault="00DB0D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 Your e</w:t>
      </w:r>
      <w:r>
        <w:rPr>
          <w:rFonts w:ascii="Times New Roman" w:hAnsi="Times New Roman" w:cs="Times New Roman"/>
          <w:sz w:val="24"/>
        </w:rPr>
        <w:t>ducational status</w:t>
      </w:r>
    </w:p>
    <w:p w14:paraId="56DD15C5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High </w:t>
      </w:r>
      <w:r>
        <w:rPr>
          <w:rFonts w:ascii="Times New Roman" w:eastAsia="SimSun" w:hAnsi="Times New Roman" w:cs="Times New Roman"/>
          <w:sz w:val="24"/>
          <w:lang w:bidi="ar"/>
        </w:rPr>
        <w:t>school or below</w:t>
      </w:r>
    </w:p>
    <w:p w14:paraId="56DD15C6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C</w:t>
      </w:r>
      <w:r>
        <w:rPr>
          <w:rFonts w:ascii="Times New Roman" w:eastAsia="SimSun" w:hAnsi="Times New Roman" w:cs="Times New Roman"/>
          <w:sz w:val="24"/>
          <w:lang w:bidi="ar"/>
        </w:rPr>
        <w:t>ollege degree or bachelor's degree</w:t>
      </w:r>
    </w:p>
    <w:p w14:paraId="56DD15C7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</w:t>
      </w:r>
      <w:r>
        <w:rPr>
          <w:rFonts w:ascii="Times New Roman" w:eastAsia="SimSun" w:hAnsi="Times New Roman" w:cs="Times New Roman"/>
          <w:sz w:val="24"/>
          <w:lang w:bidi="ar"/>
        </w:rPr>
        <w:t>aster's degree or above</w:t>
      </w:r>
    </w:p>
    <w:p w14:paraId="56DD15C8" w14:textId="77777777" w:rsidR="008469D9" w:rsidRDefault="00DB0D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 Where you live</w:t>
      </w:r>
    </w:p>
    <w:p w14:paraId="56DD15C9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Town</w:t>
      </w:r>
    </w:p>
    <w:p w14:paraId="56DD15CA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C</w:t>
      </w:r>
      <w:r>
        <w:rPr>
          <w:rFonts w:ascii="Times New Roman" w:eastAsia="SimSun" w:hAnsi="Times New Roman" w:cs="Times New Roman"/>
          <w:sz w:val="24"/>
          <w:lang w:bidi="ar"/>
        </w:rPr>
        <w:t>ountry</w:t>
      </w:r>
    </w:p>
    <w:p w14:paraId="56DD15CB" w14:textId="57027DCD" w:rsidR="008469D9" w:rsidRDefault="00DB0DD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umber of previous outpatient services</w:t>
      </w:r>
      <w:r>
        <w:rPr>
          <w:rFonts w:ascii="Times New Roman" w:hAnsi="Times New Roman" w:cs="Times New Roman"/>
          <w:sz w:val="24"/>
        </w:rPr>
        <w:t xml:space="preserve"> at the </w:t>
      </w:r>
      <w:r>
        <w:rPr>
          <w:rFonts w:ascii="Times New Roman" w:hAnsi="Times New Roman" w:cs="Times New Roman"/>
          <w:sz w:val="24"/>
        </w:rPr>
        <w:t>present facility</w:t>
      </w:r>
    </w:p>
    <w:p w14:paraId="56DD15CC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One</w:t>
      </w:r>
    </w:p>
    <w:p w14:paraId="56DD15CD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Two</w:t>
      </w:r>
    </w:p>
    <w:p w14:paraId="56DD15CE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ore than two</w:t>
      </w:r>
    </w:p>
    <w:p w14:paraId="56DD15CF" w14:textId="77777777" w:rsidR="008469D9" w:rsidRDefault="00DB0DD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department in which you were treated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56DD15D0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I</w:t>
      </w:r>
      <w:r>
        <w:rPr>
          <w:rFonts w:ascii="Times New Roman" w:eastAsia="SimSun" w:hAnsi="Times New Roman" w:cs="Times New Roman"/>
          <w:sz w:val="24"/>
          <w:lang w:bidi="ar"/>
        </w:rPr>
        <w:t xml:space="preserve">nternal </w:t>
      </w:r>
      <w:r>
        <w:rPr>
          <w:rFonts w:ascii="Times New Roman" w:eastAsia="SimSun" w:hAnsi="Times New Roman" w:cs="Times New Roman"/>
          <w:sz w:val="24"/>
          <w:lang w:bidi="ar"/>
        </w:rPr>
        <w:t>medicine department</w:t>
      </w:r>
    </w:p>
    <w:p w14:paraId="56DD15D1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S</w:t>
      </w:r>
      <w:r>
        <w:rPr>
          <w:rFonts w:ascii="Times New Roman" w:eastAsia="SimSun" w:hAnsi="Times New Roman" w:cs="Times New Roman"/>
          <w:sz w:val="24"/>
          <w:lang w:bidi="ar"/>
        </w:rPr>
        <w:t>urgery department</w:t>
      </w:r>
    </w:p>
    <w:p w14:paraId="56DD15D2" w14:textId="72A6B22F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Gynecology</w:t>
      </w:r>
      <w:r>
        <w:rPr>
          <w:rFonts w:ascii="Times New Roman" w:eastAsia="SimSun" w:hAnsi="Times New Roman" w:cs="Times New Roman"/>
          <w:sz w:val="24"/>
          <w:lang w:bidi="ar"/>
        </w:rPr>
        <w:t xml:space="preserve"> and obstetrics</w:t>
      </w:r>
    </w:p>
    <w:p w14:paraId="56DD15D3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P</w:t>
      </w:r>
      <w:r>
        <w:rPr>
          <w:rFonts w:ascii="Times New Roman" w:eastAsia="SimSun" w:hAnsi="Times New Roman" w:cs="Times New Roman"/>
          <w:sz w:val="24"/>
          <w:lang w:bidi="ar"/>
        </w:rPr>
        <w:t>ediatric department</w:t>
      </w:r>
    </w:p>
    <w:p w14:paraId="56DD15D4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P</w:t>
      </w:r>
      <w:r>
        <w:rPr>
          <w:rFonts w:ascii="Times New Roman" w:eastAsia="SimSun" w:hAnsi="Times New Roman" w:cs="Times New Roman"/>
          <w:sz w:val="24"/>
          <w:lang w:bidi="ar"/>
        </w:rPr>
        <w:t>sychiatry department</w:t>
      </w:r>
    </w:p>
    <w:p w14:paraId="56DD15D5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Other</w:t>
      </w:r>
    </w:p>
    <w:p w14:paraId="56DD15D6" w14:textId="77777777" w:rsidR="008469D9" w:rsidRDefault="00DB0DD2">
      <w:pPr>
        <w:rPr>
          <w:rFonts w:ascii="Times New Roman" w:eastAsia="TimesNewRomanPSMT" w:hAnsi="Times New Roman" w:cs="Times New Roman"/>
          <w:b/>
          <w:bCs/>
          <w:sz w:val="24"/>
        </w:rPr>
      </w:pPr>
      <w:r>
        <w:rPr>
          <w:rFonts w:ascii="Times New Roman" w:eastAsia="TimesNewRomanPSMT" w:hAnsi="Times New Roman" w:cs="Times New Roman" w:hint="eastAsia"/>
          <w:b/>
          <w:bCs/>
          <w:sz w:val="24"/>
        </w:rPr>
        <w:t xml:space="preserve">The system </w:t>
      </w:r>
      <w:r>
        <w:rPr>
          <w:rFonts w:ascii="Times New Roman" w:eastAsia="TimesNewRomanPSMT" w:hAnsi="Times New Roman" w:cs="Times New Roman"/>
          <w:b/>
          <w:bCs/>
          <w:sz w:val="24"/>
        </w:rPr>
        <w:t>usability scale.</w:t>
      </w:r>
    </w:p>
    <w:p w14:paraId="56DD15D7" w14:textId="4828176E" w:rsidR="008469D9" w:rsidRDefault="00DB0DD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hint="eastAsia"/>
          <w:color w:val="000000"/>
          <w:sz w:val="24"/>
        </w:rPr>
        <w:t xml:space="preserve">Please indicate </w:t>
      </w:r>
      <w:r>
        <w:rPr>
          <w:rFonts w:ascii="Times New Roman" w:eastAsia="SimSun" w:hAnsi="Times New Roman" w:hint="eastAsia"/>
          <w:color w:val="000000"/>
          <w:sz w:val="24"/>
        </w:rPr>
        <w:t xml:space="preserve">your level </w:t>
      </w:r>
      <w:r>
        <w:rPr>
          <w:rFonts w:ascii="Times New Roman" w:hAnsi="Times New Roman" w:cs="Times New Roman" w:hint="eastAsia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recogni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 w:hint="eastAsia"/>
          <w:sz w:val="24"/>
        </w:rPr>
        <w:t xml:space="preserve"> the system </w:t>
      </w:r>
      <w:r>
        <w:rPr>
          <w:rFonts w:ascii="Times New Roman" w:hAnsi="Times New Roman" w:cs="Times New Roman"/>
          <w:sz w:val="24"/>
        </w:rPr>
        <w:t>usability scal</w:t>
      </w:r>
      <w:r>
        <w:rPr>
          <w:rFonts w:ascii="Times New Roman" w:hAnsi="Times New Roman" w:cs="Times New Roman" w:hint="eastAsia"/>
          <w:sz w:val="24"/>
        </w:rPr>
        <w:t>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3"/>
        <w:gridCol w:w="1888"/>
        <w:gridCol w:w="1937"/>
        <w:gridCol w:w="1476"/>
      </w:tblGrid>
      <w:tr w:rsidR="008469D9" w14:paraId="56DD15DC" w14:textId="77777777">
        <w:tc>
          <w:tcPr>
            <w:tcW w:w="2973" w:type="dxa"/>
            <w:tcBorders>
              <w:left w:val="nil"/>
              <w:bottom w:val="single" w:sz="4" w:space="0" w:color="000000"/>
              <w:right w:val="nil"/>
            </w:tcBorders>
          </w:tcPr>
          <w:p w14:paraId="56DD15D8" w14:textId="77777777" w:rsidR="008469D9" w:rsidRDefault="008469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000000"/>
              <w:right w:val="nil"/>
            </w:tcBorders>
          </w:tcPr>
          <w:p w14:paraId="56DD15D9" w14:textId="77777777" w:rsidR="008469D9" w:rsidRDefault="00DB0DD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treme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gree</w:t>
            </w:r>
          </w:p>
        </w:tc>
        <w:tc>
          <w:tcPr>
            <w:tcW w:w="1937" w:type="dxa"/>
            <w:tcBorders>
              <w:left w:val="nil"/>
              <w:bottom w:val="single" w:sz="4" w:space="0" w:color="000000"/>
              <w:right w:val="nil"/>
            </w:tcBorders>
          </w:tcPr>
          <w:p w14:paraId="56DD15DA" w14:textId="77777777" w:rsidR="008469D9" w:rsidRDefault="00DB0DD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derately </w:t>
            </w:r>
            <w:r>
              <w:rPr>
                <w:rFonts w:ascii="Times New Roman" w:hAnsi="Times New Roman" w:cs="Times New Roman" w:hint="eastAsia"/>
                <w:sz w:val="24"/>
              </w:rPr>
              <w:t>agree</w:t>
            </w:r>
          </w:p>
        </w:tc>
        <w:tc>
          <w:tcPr>
            <w:tcW w:w="1476" w:type="dxa"/>
            <w:tcBorders>
              <w:left w:val="nil"/>
              <w:bottom w:val="single" w:sz="4" w:space="0" w:color="000000"/>
              <w:right w:val="nil"/>
            </w:tcBorders>
          </w:tcPr>
          <w:p w14:paraId="56DD15DB" w14:textId="77777777" w:rsidR="008469D9" w:rsidRDefault="00DB0DD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sagree</w:t>
            </w:r>
          </w:p>
        </w:tc>
      </w:tr>
      <w:tr w:rsidR="008469D9" w14:paraId="56DD15E1" w14:textId="77777777">
        <w:tc>
          <w:tcPr>
            <w:tcW w:w="29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DD15DD" w14:textId="069A106A" w:rsidR="008469D9" w:rsidRDefault="00DB0DD2" w:rsidP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 </w:t>
            </w:r>
            <w:r>
              <w:rPr>
                <w:rFonts w:ascii="Times New Roman" w:hAnsi="Times New Roman" w:cs="Times New Roman" w:hint="eastAsia"/>
                <w:sz w:val="24"/>
              </w:rPr>
              <w:t>though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 would like to use this system frequently.</w:t>
            </w:r>
          </w:p>
        </w:tc>
        <w:tc>
          <w:tcPr>
            <w:tcW w:w="18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DD15DE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DD15DF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DD15E0" w14:textId="77777777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8469D9" w14:paraId="56DD15E6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6DD15E2" w14:textId="5F746502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 </w:t>
            </w:r>
            <w:r>
              <w:rPr>
                <w:rFonts w:ascii="Times New Roman" w:hAnsi="Times New Roman" w:cs="Times New Roman" w:hint="eastAsia"/>
                <w:sz w:val="24"/>
              </w:rPr>
              <w:t>thought</w:t>
            </w:r>
            <w:r>
              <w:rPr>
                <w:rFonts w:ascii="Times New Roman" w:hAnsi="Times New Roman" w:cs="Times New Roman"/>
                <w:sz w:val="24"/>
              </w:rPr>
              <w:t xml:space="preserve"> the system was easy to use.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6DD15E3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6DD15E4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DD15E5" w14:textId="77777777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8469D9" w14:paraId="56DD15EB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6DD15E7" w14:textId="7E55F16A" w:rsidR="008469D9" w:rsidRDefault="00DB0DD2" w:rsidP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 </w:t>
            </w:r>
            <w:r>
              <w:rPr>
                <w:rFonts w:ascii="Times New Roman" w:hAnsi="Times New Roman" w:cs="Times New Roman" w:hint="eastAsia"/>
                <w:sz w:val="24"/>
              </w:rPr>
              <w:t>though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I would need the support of a technical person to be able to use this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syste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6DD15E8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sym w:font="Wingdings" w:char="00A8"/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6DD15E9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DD15EA" w14:textId="77777777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8469D9" w14:paraId="56DD15F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6DD15EC" w14:textId="3861FCBA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 </w:t>
            </w:r>
            <w:r>
              <w:rPr>
                <w:rFonts w:ascii="Times New Roman" w:hAnsi="Times New Roman" w:cs="Times New Roman" w:hint="eastAsia"/>
                <w:sz w:val="24"/>
              </w:rPr>
              <w:t>found</w:t>
            </w:r>
            <w:r>
              <w:rPr>
                <w:rFonts w:ascii="Times New Roman" w:hAnsi="Times New Roman" w:cs="Times New Roman"/>
                <w:sz w:val="24"/>
              </w:rPr>
              <w:t xml:space="preserve"> that </w:t>
            </w:r>
            <w:r>
              <w:rPr>
                <w:rFonts w:ascii="Times New Roman" w:hAnsi="Times New Roman" w:cs="Times New Roman"/>
                <w:sz w:val="24"/>
              </w:rPr>
              <w:t>the various functions in this system were well integrat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6DD15ED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6DD15EE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DD15EF" w14:textId="77777777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  <w:tr w:rsidR="008469D9" w14:paraId="56DD15F5" w14:textId="77777777">
        <w:tc>
          <w:tcPr>
            <w:tcW w:w="2973" w:type="dxa"/>
            <w:tcBorders>
              <w:top w:val="nil"/>
              <w:left w:val="nil"/>
              <w:right w:val="nil"/>
            </w:tcBorders>
          </w:tcPr>
          <w:p w14:paraId="56DD15F1" w14:textId="77777777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 </w:t>
            </w:r>
            <w:r>
              <w:rPr>
                <w:rFonts w:ascii="Times New Roman" w:hAnsi="Times New Roman" w:cs="Times New Roman" w:hint="eastAsia"/>
                <w:sz w:val="24"/>
              </w:rPr>
              <w:t>found</w:t>
            </w:r>
            <w:r>
              <w:rPr>
                <w:rFonts w:ascii="Times New Roman" w:hAnsi="Times New Roman" w:cs="Times New Roman"/>
                <w:sz w:val="24"/>
              </w:rPr>
              <w:t xml:space="preserve"> the system unnecessarily complex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</w:tcPr>
          <w:p w14:paraId="56DD15F2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14:paraId="56DD15F3" w14:textId="77777777" w:rsidR="008469D9" w:rsidRDefault="00DB0DD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56DD15F4" w14:textId="77777777" w:rsidR="008469D9" w:rsidRDefault="00DB0DD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Wingdings" w:char="00A8"/>
            </w:r>
          </w:p>
        </w:tc>
      </w:tr>
    </w:tbl>
    <w:p w14:paraId="56DD15F6" w14:textId="056CD186" w:rsidR="008469D9" w:rsidRDefault="00DB0DD2">
      <w:pPr>
        <w:rPr>
          <w:rFonts w:ascii="Times New Roman" w:eastAsia="TimesNewRomanPSMT" w:hAnsi="Times New Roman" w:cs="Times New Roman"/>
          <w:b/>
          <w:bCs/>
          <w:sz w:val="24"/>
        </w:rPr>
      </w:pPr>
      <w:r>
        <w:rPr>
          <w:rFonts w:ascii="Times New Roman" w:eastAsia="TimesNewRomanPSMT" w:hAnsi="Times New Roman" w:cs="Times New Roman" w:hint="eastAsia"/>
          <w:b/>
          <w:bCs/>
          <w:sz w:val="24"/>
        </w:rPr>
        <w:t xml:space="preserve">The demand and satisfaction of outpatients </w:t>
      </w:r>
      <w:r>
        <w:rPr>
          <w:rFonts w:ascii="Times New Roman" w:eastAsia="TimesNewRomanPSMT" w:hAnsi="Times New Roman" w:cs="Times New Roman"/>
          <w:b/>
          <w:bCs/>
          <w:sz w:val="24"/>
        </w:rPr>
        <w:t>with</w:t>
      </w:r>
      <w:r>
        <w:rPr>
          <w:rFonts w:ascii="Times New Roman" w:eastAsia="TimesNewRomanPSMT" w:hAnsi="Times New Roman" w:cs="Times New Roman" w:hint="eastAsia"/>
          <w:b/>
          <w:bCs/>
          <w:sz w:val="24"/>
        </w:rPr>
        <w:t xml:space="preserve"> the system.</w:t>
      </w:r>
    </w:p>
    <w:p w14:paraId="56DD15F7" w14:textId="77777777" w:rsidR="008469D9" w:rsidRDefault="00DB0DD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lease indicate the necessity with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XMG</w:t>
      </w:r>
    </w:p>
    <w:p w14:paraId="56DD15F8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Very necessary</w:t>
      </w:r>
    </w:p>
    <w:p w14:paraId="56DD15F9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oderately necessary</w:t>
      </w:r>
    </w:p>
    <w:p w14:paraId="56DD15FA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Unnecessary</w:t>
      </w:r>
    </w:p>
    <w:p w14:paraId="56DD15FB" w14:textId="77777777" w:rsidR="008469D9" w:rsidRDefault="00DB0DD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lease indicate your level of satisfaction with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XMG</w:t>
      </w:r>
    </w:p>
    <w:p w14:paraId="56DD15FC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Very</w:t>
      </w:r>
      <w:r>
        <w:rPr>
          <w:rFonts w:ascii="Times New Roman" w:eastAsia="SimSun" w:hAnsi="Times New Roman" w:cs="Times New Roman"/>
          <w:sz w:val="24"/>
          <w:lang w:bidi="ar"/>
        </w:rPr>
        <w:t xml:space="preserve"> satisfied</w:t>
      </w:r>
    </w:p>
    <w:p w14:paraId="56DD15FD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Moderately </w:t>
      </w:r>
      <w:r>
        <w:rPr>
          <w:rFonts w:ascii="Times New Roman" w:eastAsia="SimSun" w:hAnsi="Times New Roman" w:cs="Times New Roman"/>
          <w:sz w:val="24"/>
          <w:lang w:bidi="ar"/>
        </w:rPr>
        <w:t>satisfied</w:t>
      </w:r>
    </w:p>
    <w:p w14:paraId="56DD15FE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Not at all </w:t>
      </w:r>
      <w:r>
        <w:rPr>
          <w:rFonts w:ascii="Times New Roman" w:eastAsia="SimSun" w:hAnsi="Times New Roman" w:cs="Times New Roman"/>
          <w:sz w:val="24"/>
          <w:lang w:bidi="ar"/>
        </w:rPr>
        <w:t>satisfied</w:t>
      </w:r>
    </w:p>
    <w:p w14:paraId="56DD15FF" w14:textId="34FE6A2C" w:rsidR="008469D9" w:rsidRDefault="00DB0DD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think that </w:t>
      </w:r>
      <w:r>
        <w:rPr>
          <w:rFonts w:ascii="Times New Roman" w:hAnsi="Times New Roman" w:cs="Times New Roman" w:hint="eastAsia"/>
          <w:sz w:val="24"/>
        </w:rPr>
        <w:t>XMG</w:t>
      </w:r>
      <w:r>
        <w:rPr>
          <w:rFonts w:ascii="Times New Roman" w:hAnsi="Times New Roman" w:cs="Times New Roman"/>
          <w:sz w:val="24"/>
        </w:rPr>
        <w:t xml:space="preserve"> can meet your needs for medicine?</w:t>
      </w:r>
    </w:p>
    <w:p w14:paraId="56DD1600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Yes </w:t>
      </w:r>
    </w:p>
    <w:p w14:paraId="56DD1601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No</w:t>
      </w:r>
    </w:p>
    <w:p w14:paraId="56DD1602" w14:textId="3D1B0CE9" w:rsidR="008469D9" w:rsidRDefault="00DB0DD2">
      <w:pPr>
        <w:numPr>
          <w:ilvl w:val="0"/>
          <w:numId w:val="1"/>
        </w:numPr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" w:eastAsia="DengXian" w:hAnsi="Times New Roman" w:cs="Times New Roman"/>
          <w:sz w:val="24"/>
          <w:lang w:bidi="ar"/>
        </w:rPr>
        <w:t xml:space="preserve">What is the maximum cost of the </w:t>
      </w:r>
      <w:r>
        <w:rPr>
          <w:rFonts w:ascii="Times New Roman" w:eastAsia="DengXian" w:hAnsi="Times New Roman" w:cs="Times New Roman"/>
          <w:sz w:val="24"/>
          <w:lang w:bidi="ar"/>
        </w:rPr>
        <w:t>medication consultation you are w</w:t>
      </w:r>
      <w:r>
        <w:rPr>
          <w:rFonts w:ascii="Times New Roman" w:eastAsia="DengXian" w:hAnsi="Times New Roman" w:cs="Times New Roman"/>
          <w:sz w:val="24"/>
          <w:lang w:bidi="ar"/>
        </w:rPr>
        <w:t xml:space="preserve">illing to </w:t>
      </w:r>
      <w:r>
        <w:rPr>
          <w:rFonts w:ascii="Times New Roman" w:eastAsia="DengXian" w:hAnsi="Times New Roman" w:cs="Times New Roman" w:hint="eastAsia"/>
          <w:sz w:val="24"/>
          <w:lang w:bidi="ar"/>
        </w:rPr>
        <w:t>pay</w:t>
      </w:r>
      <w:r>
        <w:rPr>
          <w:rFonts w:ascii="Times New Roman" w:eastAsia="DengXian" w:hAnsi="Times New Roman" w:cs="Times New Roman"/>
          <w:sz w:val="24"/>
          <w:lang w:bidi="ar"/>
        </w:rPr>
        <w:t>?</w:t>
      </w:r>
    </w:p>
    <w:p w14:paraId="56DD1603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¥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21</w:t>
      </w:r>
      <w:r>
        <w:rPr>
          <w:rFonts w:ascii="Times New Roman" w:eastAsia="SimSun" w:hAnsi="Times New Roman" w:cs="Times New Roman" w:hint="eastAsia"/>
          <w:sz w:val="24"/>
          <w:lang w:bidi="ar"/>
        </w:rPr>
        <w:t>-50</w:t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</w:p>
    <w:p w14:paraId="56DD1604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¥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11</w:t>
      </w:r>
      <w:r>
        <w:rPr>
          <w:rFonts w:ascii="Times New Roman" w:eastAsia="SimSun" w:hAnsi="Times New Roman" w:cs="Times New Roman" w:hint="eastAsia"/>
          <w:sz w:val="24"/>
          <w:lang w:bidi="ar"/>
        </w:rPr>
        <w:t>-20</w:t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</w:p>
    <w:p w14:paraId="56DD1605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¥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1-10 </w:t>
      </w:r>
    </w:p>
    <w:p w14:paraId="56DD1606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/>
          <w:sz w:val="24"/>
          <w:lang w:bidi="ar"/>
        </w:rPr>
        <w:t xml:space="preserve"> ¥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0 </w:t>
      </w:r>
    </w:p>
    <w:p w14:paraId="56DD1607" w14:textId="51CB170B" w:rsidR="008469D9" w:rsidRDefault="00DB0DD2">
      <w:pPr>
        <w:numPr>
          <w:ilvl w:val="0"/>
          <w:numId w:val="1"/>
        </w:numPr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" w:eastAsia="DengXian" w:hAnsi="Times New Roman" w:cs="Times New Roman"/>
          <w:sz w:val="24"/>
          <w:lang w:bidi="ar"/>
        </w:rPr>
        <w:t>What needs</w:t>
      </w:r>
      <w:bookmarkStart w:id="0" w:name="_GoBack"/>
      <w:bookmarkEnd w:id="0"/>
      <w:r>
        <w:rPr>
          <w:rFonts w:ascii="Times New Roman" w:eastAsia="DengXian" w:hAnsi="Times New Roman" w:cs="Times New Roman"/>
          <w:sz w:val="24"/>
          <w:lang w:bidi="ar"/>
        </w:rPr>
        <w:t xml:space="preserve"> to be improved or perfected in the </w:t>
      </w:r>
      <w:r>
        <w:rPr>
          <w:rFonts w:ascii="Times New Roman" w:eastAsia="DengXian" w:hAnsi="Times New Roman" w:cs="Times New Roman" w:hint="eastAsia"/>
          <w:sz w:val="24"/>
          <w:lang w:bidi="ar"/>
        </w:rPr>
        <w:t>XMG</w:t>
      </w:r>
      <w:r>
        <w:rPr>
          <w:rFonts w:ascii="Times New Roman" w:eastAsia="DengXian" w:hAnsi="Times New Roman" w:cs="Times New Roman"/>
          <w:sz w:val="24"/>
          <w:lang w:bidi="ar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6"/>
      </w:tblGrid>
      <w:tr w:rsidR="008469D9" w14:paraId="56DD1609" w14:textId="77777777">
        <w:tc>
          <w:tcPr>
            <w:tcW w:w="85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DD1608" w14:textId="77777777" w:rsidR="008469D9" w:rsidRDefault="008469D9">
            <w:pPr>
              <w:rPr>
                <w:rFonts w:ascii="Times New Roman" w:eastAsia="DengXian" w:hAnsi="Times New Roman" w:cs="Times New Roman"/>
                <w:sz w:val="24"/>
                <w:lang w:bidi="ar"/>
              </w:rPr>
            </w:pPr>
          </w:p>
        </w:tc>
      </w:tr>
    </w:tbl>
    <w:p w14:paraId="56DD160A" w14:textId="77777777" w:rsidR="008469D9" w:rsidRDefault="00DB0DD2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>
        <w:rPr>
          <w:rFonts w:ascii="Times New Roman" w:eastAsia="DengXian" w:hAnsi="Times New Roman" w:cs="Times New Roman"/>
          <w:b/>
          <w:bCs/>
          <w:sz w:val="24"/>
          <w:lang w:bidi="ar"/>
        </w:rPr>
        <w:t>Medication compliance</w:t>
      </w:r>
    </w:p>
    <w:p w14:paraId="56DD160B" w14:textId="77777777" w:rsidR="008469D9" w:rsidRDefault="00DB0DD2">
      <w:pPr>
        <w:numPr>
          <w:ilvl w:val="0"/>
          <w:numId w:val="1"/>
        </w:numPr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" w:eastAsia="DengXian" w:hAnsi="Times New Roman" w:cs="Times New Roman"/>
          <w:sz w:val="24"/>
          <w:lang w:bidi="ar"/>
        </w:rPr>
        <w:t>Do you experience instances of missed doses or non-compliance with medication instructions?</w:t>
      </w:r>
    </w:p>
    <w:p w14:paraId="56DD160C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Frequently</w:t>
      </w:r>
    </w:p>
    <w:p w14:paraId="56DD160D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Occasionally</w:t>
      </w:r>
    </w:p>
    <w:p w14:paraId="56DD160E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Rarely</w:t>
      </w:r>
    </w:p>
    <w:p w14:paraId="56DD160F" w14:textId="77777777" w:rsidR="008469D9" w:rsidRDefault="00DB0DD2">
      <w:pPr>
        <w:ind w:leftChars="50" w:left="105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sym w:font="Wingdings" w:char="00A8"/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N</w:t>
      </w:r>
      <w:r>
        <w:rPr>
          <w:rFonts w:ascii="Times New Roman" w:eastAsia="SimSun" w:hAnsi="Times New Roman" w:cs="Times New Roman"/>
          <w:sz w:val="24"/>
          <w:lang w:bidi="ar"/>
        </w:rPr>
        <w:t>ever</w:t>
      </w:r>
    </w:p>
    <w:p w14:paraId="56DD1610" w14:textId="77777777" w:rsidR="008469D9" w:rsidRDefault="008469D9">
      <w:pPr>
        <w:rPr>
          <w:rFonts w:ascii="Times New Roman" w:eastAsia="DengXian" w:hAnsi="Times New Roman" w:cs="Times New Roman"/>
          <w:sz w:val="24"/>
          <w:lang w:bidi="ar"/>
        </w:rPr>
      </w:pPr>
    </w:p>
    <w:p w14:paraId="56DD1611" w14:textId="77777777" w:rsidR="008469D9" w:rsidRDefault="008469D9">
      <w:pPr>
        <w:rPr>
          <w:rFonts w:ascii="Times New Roman" w:hAnsi="Times New Roman" w:cs="Times New Roman"/>
          <w:sz w:val="24"/>
        </w:rPr>
      </w:pPr>
    </w:p>
    <w:sectPr w:rsidR="00846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A3D0203"/>
    <w:multiLevelType w:val="singleLevel"/>
    <w:tmpl w:val="AA3D0203"/>
    <w:lvl w:ilvl="0">
      <w:start w:val="6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yNGQwMjY3YjdjNTgxODQyZGVmNDJkMjBkMWM4YTkifQ=="/>
  </w:docVars>
  <w:rsids>
    <w:rsidRoot w:val="00172A27"/>
    <w:rsid w:val="00172A27"/>
    <w:rsid w:val="008469D9"/>
    <w:rsid w:val="00DB0DD2"/>
    <w:rsid w:val="03E85954"/>
    <w:rsid w:val="09474C1D"/>
    <w:rsid w:val="09826688"/>
    <w:rsid w:val="0B4300AD"/>
    <w:rsid w:val="1139158D"/>
    <w:rsid w:val="13877EBC"/>
    <w:rsid w:val="16066C43"/>
    <w:rsid w:val="17615FE2"/>
    <w:rsid w:val="199C7EE5"/>
    <w:rsid w:val="19E07A85"/>
    <w:rsid w:val="1E5B3387"/>
    <w:rsid w:val="1F3522C3"/>
    <w:rsid w:val="20CE2C87"/>
    <w:rsid w:val="2237485C"/>
    <w:rsid w:val="27A15820"/>
    <w:rsid w:val="2E150D41"/>
    <w:rsid w:val="34F62E13"/>
    <w:rsid w:val="456C46BD"/>
    <w:rsid w:val="46BB0E2A"/>
    <w:rsid w:val="4D8D1626"/>
    <w:rsid w:val="548A2957"/>
    <w:rsid w:val="551A0A8C"/>
    <w:rsid w:val="55AA66DB"/>
    <w:rsid w:val="56831021"/>
    <w:rsid w:val="5D407B47"/>
    <w:rsid w:val="6B347157"/>
    <w:rsid w:val="705A2156"/>
    <w:rsid w:val="710953A5"/>
    <w:rsid w:val="716A69C4"/>
    <w:rsid w:val="72026097"/>
    <w:rsid w:val="7492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DD15B5"/>
  <w15:docId w15:val="{6E8E1801-E2EF-463D-A1DF-22D0AAD7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zh</dc:creator>
  <cp:lastModifiedBy>Shusen Sun</cp:lastModifiedBy>
  <cp:revision>2</cp:revision>
  <dcterms:created xsi:type="dcterms:W3CDTF">2023-07-31T19:35:00Z</dcterms:created>
  <dcterms:modified xsi:type="dcterms:W3CDTF">2023-07-3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CD984F75E34399BEA9D8D737071519_12</vt:lpwstr>
  </property>
</Properties>
</file>